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2-Accent5"/>
        <w:tblpPr w:leftFromText="180" w:rightFromText="180" w:vertAnchor="text" w:horzAnchor="margin" w:tblpY="-385"/>
        <w:tblW w:w="14884" w:type="dxa"/>
        <w:tblLook w:val="04A0" w:firstRow="1" w:lastRow="0" w:firstColumn="1" w:lastColumn="0" w:noHBand="0" w:noVBand="1"/>
      </w:tblPr>
      <w:tblGrid>
        <w:gridCol w:w="3261"/>
        <w:gridCol w:w="1984"/>
        <w:gridCol w:w="1985"/>
        <w:gridCol w:w="1275"/>
        <w:gridCol w:w="2410"/>
        <w:gridCol w:w="2835"/>
        <w:gridCol w:w="1134"/>
      </w:tblGrid>
      <w:tr w:rsidR="00C90F17" w:rsidRPr="00160643" w14:paraId="0E1A5C25" w14:textId="77777777" w:rsidTr="00E77A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C092920" w14:textId="77777777" w:rsidR="00C90F17" w:rsidRPr="00160643" w:rsidRDefault="00C90F17" w:rsidP="00E77AA2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160643">
              <w:rPr>
                <w:rFonts w:ascii="Arial" w:hAnsi="Arial" w:cs="Arial"/>
              </w:rPr>
              <w:t>Variable (n=26)</w:t>
            </w:r>
          </w:p>
        </w:tc>
        <w:tc>
          <w:tcPr>
            <w:tcW w:w="1984" w:type="dxa"/>
          </w:tcPr>
          <w:p w14:paraId="667B9926" w14:textId="77777777" w:rsidR="00C90F17" w:rsidRPr="00160643" w:rsidRDefault="00C90F17" w:rsidP="00E77A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160643">
              <w:rPr>
                <w:rFonts w:ascii="Arial" w:hAnsi="Arial" w:cs="Arial"/>
              </w:rPr>
              <w:t>Baseline</w:t>
            </w:r>
          </w:p>
        </w:tc>
        <w:tc>
          <w:tcPr>
            <w:tcW w:w="1985" w:type="dxa"/>
          </w:tcPr>
          <w:p w14:paraId="2EAF2F8E" w14:textId="77777777" w:rsidR="00C90F17" w:rsidRPr="00160643" w:rsidRDefault="00C90F17" w:rsidP="00E77A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11C031E1" w14:textId="77777777" w:rsidR="00C90F17" w:rsidRPr="00160643" w:rsidRDefault="00C90F17" w:rsidP="00E77A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14:paraId="15464FAB" w14:textId="77777777" w:rsidR="00C90F17" w:rsidRPr="00160643" w:rsidRDefault="00C90F17" w:rsidP="00E77A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160643">
              <w:rPr>
                <w:rFonts w:ascii="Arial" w:hAnsi="Arial" w:cs="Arial"/>
              </w:rPr>
              <w:t>12 Months</w:t>
            </w:r>
          </w:p>
        </w:tc>
        <w:tc>
          <w:tcPr>
            <w:tcW w:w="2835" w:type="dxa"/>
          </w:tcPr>
          <w:p w14:paraId="456B1F2C" w14:textId="77777777" w:rsidR="00C90F17" w:rsidRPr="00160643" w:rsidRDefault="00C90F17" w:rsidP="00E77A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3997C2D6" w14:textId="77777777" w:rsidR="00C90F17" w:rsidRPr="00160643" w:rsidRDefault="00C90F17" w:rsidP="00E77AA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</w:p>
        </w:tc>
      </w:tr>
      <w:tr w:rsidR="00C90F17" w:rsidRPr="00160643" w14:paraId="706E44C1" w14:textId="77777777" w:rsidTr="00E77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44DA719" w14:textId="77777777" w:rsidR="00C90F17" w:rsidRPr="00160643" w:rsidRDefault="00C90F17" w:rsidP="00E77AA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14:paraId="521031A3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RYGB</w:t>
            </w:r>
          </w:p>
        </w:tc>
        <w:tc>
          <w:tcPr>
            <w:tcW w:w="1985" w:type="dxa"/>
          </w:tcPr>
          <w:p w14:paraId="524D25F6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LSG</w:t>
            </w:r>
          </w:p>
        </w:tc>
        <w:tc>
          <w:tcPr>
            <w:tcW w:w="1275" w:type="dxa"/>
          </w:tcPr>
          <w:p w14:paraId="74B62FD9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p</w:t>
            </w:r>
          </w:p>
        </w:tc>
        <w:tc>
          <w:tcPr>
            <w:tcW w:w="2410" w:type="dxa"/>
          </w:tcPr>
          <w:p w14:paraId="0C567DBD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RYGB</w:t>
            </w:r>
          </w:p>
        </w:tc>
        <w:tc>
          <w:tcPr>
            <w:tcW w:w="2835" w:type="dxa"/>
          </w:tcPr>
          <w:p w14:paraId="6D227055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LSG</w:t>
            </w:r>
          </w:p>
        </w:tc>
        <w:tc>
          <w:tcPr>
            <w:tcW w:w="1134" w:type="dxa"/>
          </w:tcPr>
          <w:p w14:paraId="5D3C6151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p</w:t>
            </w:r>
          </w:p>
        </w:tc>
      </w:tr>
      <w:tr w:rsidR="00C90F17" w:rsidRPr="00160643" w14:paraId="6B21F531" w14:textId="77777777" w:rsidTr="00E77AA2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1508245" w14:textId="77777777" w:rsidR="00C90F17" w:rsidRPr="00160643" w:rsidRDefault="00C90F17" w:rsidP="00E77AA2">
            <w:pPr>
              <w:spacing w:line="360" w:lineRule="auto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Age</w:t>
            </w:r>
          </w:p>
        </w:tc>
        <w:tc>
          <w:tcPr>
            <w:tcW w:w="1984" w:type="dxa"/>
          </w:tcPr>
          <w:p w14:paraId="18A2691C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50 (9)</w:t>
            </w:r>
          </w:p>
        </w:tc>
        <w:tc>
          <w:tcPr>
            <w:tcW w:w="1985" w:type="dxa"/>
          </w:tcPr>
          <w:p w14:paraId="29A71B0F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58 (12)</w:t>
            </w:r>
          </w:p>
        </w:tc>
        <w:tc>
          <w:tcPr>
            <w:tcW w:w="1275" w:type="dxa"/>
          </w:tcPr>
          <w:p w14:paraId="0AC5D7A8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0.100</w:t>
            </w:r>
          </w:p>
        </w:tc>
        <w:tc>
          <w:tcPr>
            <w:tcW w:w="2410" w:type="dxa"/>
            <w:shd w:val="clear" w:color="auto" w:fill="7F7F7F" w:themeFill="text1" w:themeFillTint="80"/>
          </w:tcPr>
          <w:p w14:paraId="62EF0D43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835" w:type="dxa"/>
            <w:shd w:val="clear" w:color="auto" w:fill="7F7F7F" w:themeFill="text1" w:themeFillTint="80"/>
          </w:tcPr>
          <w:p w14:paraId="07DCBD40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14:paraId="3A550808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90F17" w:rsidRPr="00160643" w14:paraId="4BBCEA12" w14:textId="77777777" w:rsidTr="00E77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0C85449" w14:textId="77777777" w:rsidR="00C90F17" w:rsidRPr="00160643" w:rsidRDefault="00C90F17" w:rsidP="00E77AA2">
            <w:pPr>
              <w:spacing w:line="360" w:lineRule="auto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Female (%)</w:t>
            </w:r>
          </w:p>
        </w:tc>
        <w:tc>
          <w:tcPr>
            <w:tcW w:w="1984" w:type="dxa"/>
          </w:tcPr>
          <w:p w14:paraId="7056352E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57%</w:t>
            </w:r>
          </w:p>
        </w:tc>
        <w:tc>
          <w:tcPr>
            <w:tcW w:w="1985" w:type="dxa"/>
          </w:tcPr>
          <w:p w14:paraId="36431C8C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80%</w:t>
            </w:r>
          </w:p>
        </w:tc>
        <w:tc>
          <w:tcPr>
            <w:tcW w:w="1275" w:type="dxa"/>
          </w:tcPr>
          <w:p w14:paraId="47AB03FF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0.617</w:t>
            </w:r>
          </w:p>
        </w:tc>
        <w:tc>
          <w:tcPr>
            <w:tcW w:w="2410" w:type="dxa"/>
            <w:shd w:val="clear" w:color="auto" w:fill="7F7F7F" w:themeFill="text1" w:themeFillTint="80"/>
          </w:tcPr>
          <w:p w14:paraId="06C51F03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835" w:type="dxa"/>
            <w:shd w:val="clear" w:color="auto" w:fill="7F7F7F" w:themeFill="text1" w:themeFillTint="80"/>
          </w:tcPr>
          <w:p w14:paraId="5343739B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14:paraId="5DB6E004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90F17" w:rsidRPr="00160643" w14:paraId="5DC32155" w14:textId="77777777" w:rsidTr="00E77AA2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96C8E9B" w14:textId="77777777" w:rsidR="00C90F17" w:rsidRPr="00160643" w:rsidRDefault="00C90F17" w:rsidP="00E77AA2">
            <w:pPr>
              <w:spacing w:line="360" w:lineRule="auto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Diabetes Duration (years)</w:t>
            </w:r>
          </w:p>
        </w:tc>
        <w:tc>
          <w:tcPr>
            <w:tcW w:w="1984" w:type="dxa"/>
          </w:tcPr>
          <w:p w14:paraId="44A79086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6 (4-12.5)</w:t>
            </w:r>
          </w:p>
        </w:tc>
        <w:tc>
          <w:tcPr>
            <w:tcW w:w="1985" w:type="dxa"/>
          </w:tcPr>
          <w:p w14:paraId="6B6031B4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2 (1.5-10.5)</w:t>
            </w:r>
          </w:p>
        </w:tc>
        <w:tc>
          <w:tcPr>
            <w:tcW w:w="1275" w:type="dxa"/>
          </w:tcPr>
          <w:p w14:paraId="645FBC1A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0.09</w:t>
            </w:r>
          </w:p>
        </w:tc>
        <w:tc>
          <w:tcPr>
            <w:tcW w:w="2410" w:type="dxa"/>
            <w:shd w:val="clear" w:color="auto" w:fill="7F7F7F" w:themeFill="text1" w:themeFillTint="80"/>
          </w:tcPr>
          <w:p w14:paraId="47C01912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835" w:type="dxa"/>
            <w:shd w:val="clear" w:color="auto" w:fill="7F7F7F" w:themeFill="text1" w:themeFillTint="80"/>
          </w:tcPr>
          <w:p w14:paraId="2F8EA966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7F7F7F" w:themeFill="text1" w:themeFillTint="80"/>
          </w:tcPr>
          <w:p w14:paraId="0F056A13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90F17" w:rsidRPr="00160643" w14:paraId="4C60C247" w14:textId="77777777" w:rsidTr="00E77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1E2B031" w14:textId="77777777" w:rsidR="00C90F17" w:rsidRPr="00160643" w:rsidRDefault="00C90F17" w:rsidP="00E77AA2">
            <w:pPr>
              <w:spacing w:line="360" w:lineRule="auto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 xml:space="preserve">Insulin Treatment </w:t>
            </w:r>
          </w:p>
        </w:tc>
        <w:tc>
          <w:tcPr>
            <w:tcW w:w="1984" w:type="dxa"/>
          </w:tcPr>
          <w:p w14:paraId="108E1A60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8/21 (38%)</w:t>
            </w:r>
          </w:p>
        </w:tc>
        <w:tc>
          <w:tcPr>
            <w:tcW w:w="1985" w:type="dxa"/>
          </w:tcPr>
          <w:p w14:paraId="36968ECC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0/5</w:t>
            </w:r>
          </w:p>
        </w:tc>
        <w:tc>
          <w:tcPr>
            <w:tcW w:w="1275" w:type="dxa"/>
          </w:tcPr>
          <w:p w14:paraId="48F0EB3F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0.281</w:t>
            </w:r>
          </w:p>
        </w:tc>
        <w:tc>
          <w:tcPr>
            <w:tcW w:w="2410" w:type="dxa"/>
          </w:tcPr>
          <w:p w14:paraId="5D7DA022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2/21 (9.5</w:t>
            </w:r>
            <w:proofErr w:type="gramStart"/>
            <w:r w:rsidRPr="00160643">
              <w:rPr>
                <w:rFonts w:ascii="Arial" w:hAnsi="Arial" w:cs="Arial"/>
              </w:rPr>
              <w:t>%)*</w:t>
            </w:r>
            <w:proofErr w:type="gramEnd"/>
          </w:p>
        </w:tc>
        <w:tc>
          <w:tcPr>
            <w:tcW w:w="2835" w:type="dxa"/>
          </w:tcPr>
          <w:p w14:paraId="377526CC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160643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134" w:type="dxa"/>
          </w:tcPr>
          <w:p w14:paraId="245E2FE9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 xml:space="preserve">  1.00</w:t>
            </w:r>
          </w:p>
        </w:tc>
      </w:tr>
      <w:tr w:rsidR="00C90F17" w:rsidRPr="00160643" w14:paraId="1A734A84" w14:textId="77777777" w:rsidTr="00E77AA2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70A0652" w14:textId="77777777" w:rsidR="00C90F17" w:rsidRPr="00160643" w:rsidRDefault="00C90F17" w:rsidP="00E77AA2">
            <w:pPr>
              <w:spacing w:line="360" w:lineRule="auto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 xml:space="preserve">ACE-I or ARB </w:t>
            </w:r>
          </w:p>
        </w:tc>
        <w:tc>
          <w:tcPr>
            <w:tcW w:w="1984" w:type="dxa"/>
          </w:tcPr>
          <w:p w14:paraId="16A13A2E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15/21 (71%)</w:t>
            </w:r>
          </w:p>
        </w:tc>
        <w:tc>
          <w:tcPr>
            <w:tcW w:w="1985" w:type="dxa"/>
          </w:tcPr>
          <w:p w14:paraId="4241A7A4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3/5 (60%)</w:t>
            </w:r>
          </w:p>
        </w:tc>
        <w:tc>
          <w:tcPr>
            <w:tcW w:w="1275" w:type="dxa"/>
          </w:tcPr>
          <w:p w14:paraId="6BC90981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0.628</w:t>
            </w:r>
          </w:p>
        </w:tc>
        <w:tc>
          <w:tcPr>
            <w:tcW w:w="2410" w:type="dxa"/>
          </w:tcPr>
          <w:p w14:paraId="1A7E8C48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8/21 (38</w:t>
            </w:r>
            <w:proofErr w:type="gramStart"/>
            <w:r w:rsidRPr="00160643">
              <w:rPr>
                <w:rFonts w:ascii="Arial" w:hAnsi="Arial" w:cs="Arial"/>
              </w:rPr>
              <w:t>%)*</w:t>
            </w:r>
            <w:proofErr w:type="gramEnd"/>
          </w:p>
        </w:tc>
        <w:tc>
          <w:tcPr>
            <w:tcW w:w="2835" w:type="dxa"/>
          </w:tcPr>
          <w:p w14:paraId="03D867B9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160643">
              <w:rPr>
                <w:rFonts w:ascii="Arial" w:hAnsi="Arial" w:cs="Arial"/>
                <w:bCs/>
              </w:rPr>
              <w:t>3/5 (60%)</w:t>
            </w:r>
          </w:p>
        </w:tc>
        <w:tc>
          <w:tcPr>
            <w:tcW w:w="1134" w:type="dxa"/>
          </w:tcPr>
          <w:p w14:paraId="200FD536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0.620</w:t>
            </w:r>
          </w:p>
        </w:tc>
      </w:tr>
      <w:tr w:rsidR="00C90F17" w:rsidRPr="00160643" w14:paraId="1D5A3170" w14:textId="77777777" w:rsidTr="00E77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3FE71E2" w14:textId="77777777" w:rsidR="00C90F17" w:rsidRPr="00160643" w:rsidRDefault="00C90F17" w:rsidP="00E77AA2">
            <w:pPr>
              <w:spacing w:line="360" w:lineRule="auto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 xml:space="preserve">Statin Treatment </w:t>
            </w:r>
          </w:p>
        </w:tc>
        <w:tc>
          <w:tcPr>
            <w:tcW w:w="1984" w:type="dxa"/>
          </w:tcPr>
          <w:p w14:paraId="6363D353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16/21 (76%)</w:t>
            </w:r>
          </w:p>
        </w:tc>
        <w:tc>
          <w:tcPr>
            <w:tcW w:w="1985" w:type="dxa"/>
          </w:tcPr>
          <w:p w14:paraId="07AF0A65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3/5 (60%)</w:t>
            </w:r>
          </w:p>
        </w:tc>
        <w:tc>
          <w:tcPr>
            <w:tcW w:w="1275" w:type="dxa"/>
          </w:tcPr>
          <w:p w14:paraId="612E861A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0.588</w:t>
            </w:r>
          </w:p>
        </w:tc>
        <w:tc>
          <w:tcPr>
            <w:tcW w:w="2410" w:type="dxa"/>
          </w:tcPr>
          <w:p w14:paraId="50DB833D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12/21 (57%)</w:t>
            </w:r>
          </w:p>
        </w:tc>
        <w:tc>
          <w:tcPr>
            <w:tcW w:w="2835" w:type="dxa"/>
          </w:tcPr>
          <w:p w14:paraId="1046954D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160643">
              <w:rPr>
                <w:rFonts w:ascii="Arial" w:hAnsi="Arial" w:cs="Arial"/>
                <w:bCs/>
              </w:rPr>
              <w:t>1/5 (20%)</w:t>
            </w:r>
          </w:p>
        </w:tc>
        <w:tc>
          <w:tcPr>
            <w:tcW w:w="1134" w:type="dxa"/>
          </w:tcPr>
          <w:p w14:paraId="7EDA7227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0.322</w:t>
            </w:r>
          </w:p>
        </w:tc>
      </w:tr>
      <w:tr w:rsidR="00C90F17" w:rsidRPr="00160643" w14:paraId="5728E2AC" w14:textId="77777777" w:rsidTr="00E77AA2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827657D" w14:textId="77777777" w:rsidR="00C90F17" w:rsidRPr="00160643" w:rsidRDefault="00C90F17" w:rsidP="00E77AA2">
            <w:pPr>
              <w:spacing w:line="360" w:lineRule="auto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BMI (kg/m</w:t>
            </w:r>
            <w:r w:rsidRPr="00160643">
              <w:rPr>
                <w:rFonts w:ascii="Arial" w:hAnsi="Arial" w:cs="Arial"/>
                <w:vertAlign w:val="superscript"/>
              </w:rPr>
              <w:t>2</w:t>
            </w:r>
            <w:r w:rsidRPr="00160643">
              <w:rPr>
                <w:rFonts w:ascii="Arial" w:hAnsi="Arial" w:cs="Arial"/>
              </w:rPr>
              <w:t>)</w:t>
            </w:r>
          </w:p>
        </w:tc>
        <w:tc>
          <w:tcPr>
            <w:tcW w:w="1984" w:type="dxa"/>
          </w:tcPr>
          <w:p w14:paraId="0A6D310C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50.9 (9.0)</w:t>
            </w:r>
          </w:p>
        </w:tc>
        <w:tc>
          <w:tcPr>
            <w:tcW w:w="1985" w:type="dxa"/>
          </w:tcPr>
          <w:p w14:paraId="19FF5B86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43.2 (4.2)</w:t>
            </w:r>
          </w:p>
        </w:tc>
        <w:tc>
          <w:tcPr>
            <w:tcW w:w="1275" w:type="dxa"/>
          </w:tcPr>
          <w:p w14:paraId="7466E610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0.08</w:t>
            </w:r>
          </w:p>
        </w:tc>
        <w:tc>
          <w:tcPr>
            <w:tcW w:w="2410" w:type="dxa"/>
          </w:tcPr>
          <w:p w14:paraId="2A94F178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35.1 (</w:t>
            </w:r>
            <w:proofErr w:type="gramStart"/>
            <w:r w:rsidRPr="00160643">
              <w:rPr>
                <w:rFonts w:ascii="Arial" w:hAnsi="Arial" w:cs="Arial"/>
              </w:rPr>
              <w:t>6.0)*</w:t>
            </w:r>
            <w:proofErr w:type="gramEnd"/>
            <w:r w:rsidRPr="00160643">
              <w:rPr>
                <w:rFonts w:ascii="Arial" w:hAnsi="Arial" w:cs="Arial"/>
              </w:rPr>
              <w:t>**</w:t>
            </w:r>
          </w:p>
        </w:tc>
        <w:tc>
          <w:tcPr>
            <w:tcW w:w="2835" w:type="dxa"/>
          </w:tcPr>
          <w:p w14:paraId="2F005399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160643">
              <w:rPr>
                <w:rFonts w:ascii="Arial" w:hAnsi="Arial" w:cs="Arial"/>
                <w:bCs/>
              </w:rPr>
              <w:t>33.6 (</w:t>
            </w:r>
            <w:proofErr w:type="gramStart"/>
            <w:r w:rsidRPr="00160643">
              <w:rPr>
                <w:rFonts w:ascii="Arial" w:hAnsi="Arial" w:cs="Arial"/>
                <w:bCs/>
              </w:rPr>
              <w:t>3.3)*</w:t>
            </w:r>
            <w:proofErr w:type="gramEnd"/>
            <w:r w:rsidRPr="00160643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1134" w:type="dxa"/>
          </w:tcPr>
          <w:p w14:paraId="3A93E79A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0.600</w:t>
            </w:r>
          </w:p>
        </w:tc>
      </w:tr>
      <w:tr w:rsidR="00C90F17" w:rsidRPr="00160643" w14:paraId="56F903EE" w14:textId="77777777" w:rsidTr="00E77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68CD79F" w14:textId="77777777" w:rsidR="00C90F17" w:rsidRPr="00160643" w:rsidRDefault="00C90F17" w:rsidP="00E77AA2">
            <w:pPr>
              <w:spacing w:line="360" w:lineRule="auto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Systolic BP (mmHg)</w:t>
            </w:r>
          </w:p>
        </w:tc>
        <w:tc>
          <w:tcPr>
            <w:tcW w:w="1984" w:type="dxa"/>
          </w:tcPr>
          <w:p w14:paraId="7438C141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133 (16)</w:t>
            </w:r>
          </w:p>
        </w:tc>
        <w:tc>
          <w:tcPr>
            <w:tcW w:w="1985" w:type="dxa"/>
          </w:tcPr>
          <w:p w14:paraId="405ADA4B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136 (11)</w:t>
            </w:r>
          </w:p>
        </w:tc>
        <w:tc>
          <w:tcPr>
            <w:tcW w:w="1275" w:type="dxa"/>
          </w:tcPr>
          <w:p w14:paraId="78753680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0.687</w:t>
            </w:r>
          </w:p>
        </w:tc>
        <w:tc>
          <w:tcPr>
            <w:tcW w:w="2410" w:type="dxa"/>
          </w:tcPr>
          <w:p w14:paraId="43B8C2BD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118 (</w:t>
            </w:r>
            <w:proofErr w:type="gramStart"/>
            <w:r w:rsidRPr="00160643">
              <w:rPr>
                <w:rFonts w:ascii="Arial" w:hAnsi="Arial" w:cs="Arial"/>
              </w:rPr>
              <w:t>15)*</w:t>
            </w:r>
            <w:proofErr w:type="gramEnd"/>
            <w:r w:rsidRPr="00160643">
              <w:rPr>
                <w:rFonts w:ascii="Arial" w:hAnsi="Arial" w:cs="Arial"/>
              </w:rPr>
              <w:t>**</w:t>
            </w:r>
          </w:p>
        </w:tc>
        <w:tc>
          <w:tcPr>
            <w:tcW w:w="2835" w:type="dxa"/>
          </w:tcPr>
          <w:p w14:paraId="2213986A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160643">
              <w:rPr>
                <w:rFonts w:ascii="Arial" w:hAnsi="Arial" w:cs="Arial"/>
                <w:bCs/>
              </w:rPr>
              <w:t>120 (</w:t>
            </w:r>
            <w:proofErr w:type="gramStart"/>
            <w:r w:rsidRPr="00160643">
              <w:rPr>
                <w:rFonts w:ascii="Arial" w:hAnsi="Arial" w:cs="Arial"/>
                <w:bCs/>
              </w:rPr>
              <w:t>14)*</w:t>
            </w:r>
            <w:proofErr w:type="gramEnd"/>
          </w:p>
        </w:tc>
        <w:tc>
          <w:tcPr>
            <w:tcW w:w="1134" w:type="dxa"/>
          </w:tcPr>
          <w:p w14:paraId="64CAE67C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0.852</w:t>
            </w:r>
          </w:p>
        </w:tc>
      </w:tr>
      <w:tr w:rsidR="00C90F17" w:rsidRPr="00160643" w14:paraId="1008B856" w14:textId="77777777" w:rsidTr="00E77AA2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A1895FB" w14:textId="77777777" w:rsidR="00C90F17" w:rsidRPr="00160643" w:rsidRDefault="00C90F17" w:rsidP="00E77AA2">
            <w:pPr>
              <w:spacing w:line="360" w:lineRule="auto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Diastolic BP (mmHg)</w:t>
            </w:r>
          </w:p>
        </w:tc>
        <w:tc>
          <w:tcPr>
            <w:tcW w:w="1984" w:type="dxa"/>
          </w:tcPr>
          <w:p w14:paraId="0C3E93D5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75 (13)</w:t>
            </w:r>
          </w:p>
        </w:tc>
        <w:tc>
          <w:tcPr>
            <w:tcW w:w="1985" w:type="dxa"/>
          </w:tcPr>
          <w:p w14:paraId="57B9F718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74 (12)</w:t>
            </w:r>
          </w:p>
        </w:tc>
        <w:tc>
          <w:tcPr>
            <w:tcW w:w="1275" w:type="dxa"/>
          </w:tcPr>
          <w:p w14:paraId="14492DB6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0.880</w:t>
            </w:r>
          </w:p>
        </w:tc>
        <w:tc>
          <w:tcPr>
            <w:tcW w:w="2410" w:type="dxa"/>
          </w:tcPr>
          <w:p w14:paraId="566B585D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70 (12)</w:t>
            </w:r>
          </w:p>
        </w:tc>
        <w:tc>
          <w:tcPr>
            <w:tcW w:w="2835" w:type="dxa"/>
          </w:tcPr>
          <w:p w14:paraId="6F29B8EE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160643">
              <w:rPr>
                <w:rFonts w:ascii="Arial" w:hAnsi="Arial" w:cs="Arial"/>
                <w:bCs/>
              </w:rPr>
              <w:t>67 (9)</w:t>
            </w:r>
          </w:p>
        </w:tc>
        <w:tc>
          <w:tcPr>
            <w:tcW w:w="1134" w:type="dxa"/>
          </w:tcPr>
          <w:p w14:paraId="2EA877CD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160643">
              <w:rPr>
                <w:rFonts w:ascii="Arial" w:hAnsi="Arial" w:cs="Arial"/>
                <w:bCs/>
              </w:rPr>
              <w:t>0.551</w:t>
            </w:r>
          </w:p>
        </w:tc>
      </w:tr>
      <w:tr w:rsidR="00C90F17" w:rsidRPr="00160643" w14:paraId="78C60208" w14:textId="77777777" w:rsidTr="00E77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9946BF2" w14:textId="77777777" w:rsidR="00C90F17" w:rsidRPr="00160643" w:rsidRDefault="00C90F17" w:rsidP="00E77AA2">
            <w:pPr>
              <w:spacing w:line="360" w:lineRule="auto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HbA1c (%)</w:t>
            </w:r>
          </w:p>
          <w:p w14:paraId="0DFDFF4E" w14:textId="77777777" w:rsidR="00C90F17" w:rsidRPr="00160643" w:rsidRDefault="00C90F17" w:rsidP="00E77AA2">
            <w:pPr>
              <w:spacing w:line="360" w:lineRule="auto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(mmol/mol)</w:t>
            </w:r>
          </w:p>
        </w:tc>
        <w:tc>
          <w:tcPr>
            <w:tcW w:w="1984" w:type="dxa"/>
          </w:tcPr>
          <w:p w14:paraId="64380563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7.3 (6.4-9.3)</w:t>
            </w:r>
          </w:p>
          <w:p w14:paraId="54338DB1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56 (46-78)</w:t>
            </w:r>
          </w:p>
        </w:tc>
        <w:tc>
          <w:tcPr>
            <w:tcW w:w="1985" w:type="dxa"/>
          </w:tcPr>
          <w:p w14:paraId="58CF9A43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6.7 (6.3-7.4)</w:t>
            </w:r>
          </w:p>
          <w:p w14:paraId="2F5DE9D0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50 (45-57)</w:t>
            </w:r>
          </w:p>
        </w:tc>
        <w:tc>
          <w:tcPr>
            <w:tcW w:w="1275" w:type="dxa"/>
          </w:tcPr>
          <w:p w14:paraId="40DF9280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0.237</w:t>
            </w:r>
          </w:p>
        </w:tc>
        <w:tc>
          <w:tcPr>
            <w:tcW w:w="2410" w:type="dxa"/>
          </w:tcPr>
          <w:p w14:paraId="5C040C58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5.5*** (5.2-6.1)</w:t>
            </w:r>
          </w:p>
          <w:p w14:paraId="225A6FA0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37*** (33-43)</w:t>
            </w:r>
          </w:p>
        </w:tc>
        <w:tc>
          <w:tcPr>
            <w:tcW w:w="2835" w:type="dxa"/>
          </w:tcPr>
          <w:p w14:paraId="027916EF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160643">
              <w:rPr>
                <w:rFonts w:ascii="Arial" w:hAnsi="Arial" w:cs="Arial"/>
                <w:bCs/>
              </w:rPr>
              <w:t>5.5 (5.4-6.5)</w:t>
            </w:r>
          </w:p>
          <w:p w14:paraId="7A717F13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160643">
              <w:rPr>
                <w:rFonts w:ascii="Arial" w:hAnsi="Arial" w:cs="Arial"/>
                <w:bCs/>
              </w:rPr>
              <w:t>37 (35-47)</w:t>
            </w:r>
          </w:p>
        </w:tc>
        <w:tc>
          <w:tcPr>
            <w:tcW w:w="1134" w:type="dxa"/>
          </w:tcPr>
          <w:p w14:paraId="6F24FB35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160643">
              <w:rPr>
                <w:rFonts w:ascii="Arial" w:hAnsi="Arial" w:cs="Arial"/>
                <w:bCs/>
              </w:rPr>
              <w:t>0.694</w:t>
            </w:r>
          </w:p>
        </w:tc>
      </w:tr>
      <w:tr w:rsidR="00C90F17" w:rsidRPr="00160643" w14:paraId="039670F6" w14:textId="77777777" w:rsidTr="00E77AA2">
        <w:trPr>
          <w:trHeight w:val="7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F48EEC1" w14:textId="77777777" w:rsidR="00C90F17" w:rsidRPr="00160643" w:rsidRDefault="00C90F17" w:rsidP="00E77AA2">
            <w:pPr>
              <w:spacing w:line="360" w:lineRule="auto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Total Cholesterol (mg/dl)</w:t>
            </w:r>
          </w:p>
          <w:p w14:paraId="0BFC5A14" w14:textId="77777777" w:rsidR="00C90F17" w:rsidRPr="00160643" w:rsidRDefault="00C90F17" w:rsidP="00E77AA2">
            <w:pPr>
              <w:spacing w:line="360" w:lineRule="auto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 xml:space="preserve"> (mmol/l) </w:t>
            </w:r>
          </w:p>
        </w:tc>
        <w:tc>
          <w:tcPr>
            <w:tcW w:w="1984" w:type="dxa"/>
          </w:tcPr>
          <w:p w14:paraId="6B185D52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146 (29)</w:t>
            </w:r>
          </w:p>
          <w:p w14:paraId="20C10B80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3.78 (0.75)</w:t>
            </w:r>
          </w:p>
        </w:tc>
        <w:tc>
          <w:tcPr>
            <w:tcW w:w="1985" w:type="dxa"/>
          </w:tcPr>
          <w:p w14:paraId="28E2F8F4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135 (29)</w:t>
            </w:r>
          </w:p>
          <w:p w14:paraId="26757F1C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3.50 (0.75)</w:t>
            </w:r>
          </w:p>
        </w:tc>
        <w:tc>
          <w:tcPr>
            <w:tcW w:w="1275" w:type="dxa"/>
          </w:tcPr>
          <w:p w14:paraId="049A202E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0.453</w:t>
            </w:r>
          </w:p>
        </w:tc>
        <w:tc>
          <w:tcPr>
            <w:tcW w:w="2410" w:type="dxa"/>
          </w:tcPr>
          <w:p w14:paraId="27D1315F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157 (34)</w:t>
            </w:r>
          </w:p>
          <w:p w14:paraId="1F5FC6E1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4.06 (0.89)</w:t>
            </w:r>
          </w:p>
        </w:tc>
        <w:tc>
          <w:tcPr>
            <w:tcW w:w="2835" w:type="dxa"/>
          </w:tcPr>
          <w:p w14:paraId="385D7683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160643">
              <w:rPr>
                <w:rFonts w:ascii="Arial" w:hAnsi="Arial" w:cs="Arial"/>
                <w:bCs/>
              </w:rPr>
              <w:t>195 (</w:t>
            </w:r>
            <w:proofErr w:type="gramStart"/>
            <w:r w:rsidRPr="00160643">
              <w:rPr>
                <w:rFonts w:ascii="Arial" w:hAnsi="Arial" w:cs="Arial"/>
                <w:bCs/>
              </w:rPr>
              <w:t>24)*</w:t>
            </w:r>
            <w:proofErr w:type="gramEnd"/>
          </w:p>
          <w:p w14:paraId="74985215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160643">
              <w:rPr>
                <w:rFonts w:ascii="Arial" w:hAnsi="Arial" w:cs="Arial"/>
                <w:bCs/>
              </w:rPr>
              <w:t>5.05 (</w:t>
            </w:r>
            <w:proofErr w:type="gramStart"/>
            <w:r w:rsidRPr="00160643">
              <w:rPr>
                <w:rFonts w:ascii="Arial" w:hAnsi="Arial" w:cs="Arial"/>
                <w:bCs/>
              </w:rPr>
              <w:t>0.63)*</w:t>
            </w:r>
            <w:proofErr w:type="gramEnd"/>
          </w:p>
        </w:tc>
        <w:tc>
          <w:tcPr>
            <w:tcW w:w="1134" w:type="dxa"/>
          </w:tcPr>
          <w:p w14:paraId="1291EF4F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160643">
              <w:rPr>
                <w:rFonts w:ascii="Arial" w:hAnsi="Arial" w:cs="Arial"/>
                <w:bCs/>
              </w:rPr>
              <w:t>0.051</w:t>
            </w:r>
          </w:p>
        </w:tc>
      </w:tr>
      <w:tr w:rsidR="00C90F17" w:rsidRPr="00160643" w14:paraId="1D9C9576" w14:textId="77777777" w:rsidTr="00E77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D7836E1" w14:textId="77777777" w:rsidR="00C90F17" w:rsidRPr="00160643" w:rsidRDefault="00C90F17" w:rsidP="00E77AA2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160643">
              <w:rPr>
                <w:rFonts w:ascii="Arial" w:hAnsi="Arial" w:cs="Arial"/>
              </w:rPr>
              <w:t>Triglycerides (mg/dl)</w:t>
            </w:r>
          </w:p>
          <w:p w14:paraId="47DE2157" w14:textId="77777777" w:rsidR="00C90F17" w:rsidRPr="00160643" w:rsidRDefault="00C90F17" w:rsidP="00E77AA2">
            <w:pPr>
              <w:spacing w:line="360" w:lineRule="auto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(mmol/l)</w:t>
            </w:r>
          </w:p>
        </w:tc>
        <w:tc>
          <w:tcPr>
            <w:tcW w:w="1984" w:type="dxa"/>
          </w:tcPr>
          <w:p w14:paraId="2FB1EB03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132 (93)</w:t>
            </w:r>
          </w:p>
          <w:p w14:paraId="579194DA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1.49 (1.05)</w:t>
            </w:r>
          </w:p>
        </w:tc>
        <w:tc>
          <w:tcPr>
            <w:tcW w:w="1985" w:type="dxa"/>
          </w:tcPr>
          <w:p w14:paraId="070842F8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133 (32)</w:t>
            </w:r>
          </w:p>
          <w:p w14:paraId="62FDDA6A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1.50 (0.36)</w:t>
            </w:r>
          </w:p>
        </w:tc>
        <w:tc>
          <w:tcPr>
            <w:tcW w:w="1275" w:type="dxa"/>
          </w:tcPr>
          <w:p w14:paraId="3FB108CC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0.996</w:t>
            </w:r>
          </w:p>
        </w:tc>
        <w:tc>
          <w:tcPr>
            <w:tcW w:w="2410" w:type="dxa"/>
          </w:tcPr>
          <w:p w14:paraId="05AB505B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81 (</w:t>
            </w:r>
            <w:proofErr w:type="gramStart"/>
            <w:r w:rsidRPr="00160643">
              <w:rPr>
                <w:rFonts w:ascii="Arial" w:hAnsi="Arial" w:cs="Arial"/>
              </w:rPr>
              <w:t>22)*</w:t>
            </w:r>
            <w:proofErr w:type="gramEnd"/>
          </w:p>
          <w:p w14:paraId="18366929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0.92 (</w:t>
            </w:r>
            <w:proofErr w:type="gramStart"/>
            <w:r w:rsidRPr="00160643">
              <w:rPr>
                <w:rFonts w:ascii="Arial" w:hAnsi="Arial" w:cs="Arial"/>
              </w:rPr>
              <w:t>0.24)*</w:t>
            </w:r>
            <w:proofErr w:type="gramEnd"/>
          </w:p>
        </w:tc>
        <w:tc>
          <w:tcPr>
            <w:tcW w:w="2835" w:type="dxa"/>
          </w:tcPr>
          <w:p w14:paraId="7A6D02E9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167 (76)</w:t>
            </w:r>
          </w:p>
          <w:p w14:paraId="4315AD9D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1.89 (0.86)</w:t>
            </w:r>
          </w:p>
        </w:tc>
        <w:tc>
          <w:tcPr>
            <w:tcW w:w="1134" w:type="dxa"/>
          </w:tcPr>
          <w:p w14:paraId="31B23B60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160643">
              <w:rPr>
                <w:rFonts w:ascii="Arial" w:hAnsi="Arial" w:cs="Arial"/>
                <w:bCs/>
              </w:rPr>
              <w:t>&lt;0.001</w:t>
            </w:r>
          </w:p>
        </w:tc>
      </w:tr>
      <w:tr w:rsidR="00C90F17" w:rsidRPr="00160643" w14:paraId="53ECA393" w14:textId="77777777" w:rsidTr="00E77AA2">
        <w:trPr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B1EA391" w14:textId="77777777" w:rsidR="00C90F17" w:rsidRPr="00160643" w:rsidRDefault="00C90F17" w:rsidP="00E77AA2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160643">
              <w:rPr>
                <w:rFonts w:ascii="Arial" w:hAnsi="Arial" w:cs="Arial"/>
              </w:rPr>
              <w:t>HDL-C (mg/dl)</w:t>
            </w:r>
          </w:p>
          <w:p w14:paraId="0175A109" w14:textId="77777777" w:rsidR="00C90F17" w:rsidRPr="00160643" w:rsidRDefault="00C90F17" w:rsidP="00E77AA2">
            <w:pPr>
              <w:spacing w:line="360" w:lineRule="auto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(mmol/l)</w:t>
            </w:r>
          </w:p>
        </w:tc>
        <w:tc>
          <w:tcPr>
            <w:tcW w:w="1984" w:type="dxa"/>
          </w:tcPr>
          <w:p w14:paraId="18AF81F5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36 (9)</w:t>
            </w:r>
          </w:p>
          <w:p w14:paraId="20194383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0.92 (0.24)</w:t>
            </w:r>
          </w:p>
        </w:tc>
        <w:tc>
          <w:tcPr>
            <w:tcW w:w="1985" w:type="dxa"/>
          </w:tcPr>
          <w:p w14:paraId="043FBDB7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34 (5)</w:t>
            </w:r>
          </w:p>
          <w:p w14:paraId="1C5DCB65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0.88 (0.13)</w:t>
            </w:r>
          </w:p>
        </w:tc>
        <w:tc>
          <w:tcPr>
            <w:tcW w:w="1275" w:type="dxa"/>
          </w:tcPr>
          <w:p w14:paraId="55509C79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0.766</w:t>
            </w:r>
          </w:p>
          <w:p w14:paraId="108FA7B0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14:paraId="7220BEEF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45 (</w:t>
            </w:r>
            <w:proofErr w:type="gramStart"/>
            <w:r w:rsidRPr="00160643">
              <w:rPr>
                <w:rFonts w:ascii="Arial" w:hAnsi="Arial" w:cs="Arial"/>
              </w:rPr>
              <w:t>10)*</w:t>
            </w:r>
            <w:proofErr w:type="gramEnd"/>
            <w:r w:rsidRPr="00160643">
              <w:rPr>
                <w:rFonts w:ascii="Arial" w:hAnsi="Arial" w:cs="Arial"/>
              </w:rPr>
              <w:t>**</w:t>
            </w:r>
          </w:p>
          <w:p w14:paraId="6D49D946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1.17 (</w:t>
            </w:r>
            <w:proofErr w:type="gramStart"/>
            <w:r w:rsidRPr="00160643">
              <w:rPr>
                <w:rFonts w:ascii="Arial" w:hAnsi="Arial" w:cs="Arial"/>
              </w:rPr>
              <w:t>0.27)*</w:t>
            </w:r>
            <w:proofErr w:type="gramEnd"/>
            <w:r w:rsidRPr="00160643">
              <w:rPr>
                <w:rFonts w:ascii="Arial" w:hAnsi="Arial" w:cs="Arial"/>
              </w:rPr>
              <w:t>**</w:t>
            </w:r>
          </w:p>
        </w:tc>
        <w:tc>
          <w:tcPr>
            <w:tcW w:w="2835" w:type="dxa"/>
          </w:tcPr>
          <w:p w14:paraId="45213569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160643">
              <w:rPr>
                <w:rFonts w:ascii="Arial" w:hAnsi="Arial" w:cs="Arial"/>
                <w:bCs/>
              </w:rPr>
              <w:t>43 (8)</w:t>
            </w:r>
          </w:p>
          <w:p w14:paraId="260AD50A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160643">
              <w:rPr>
                <w:rFonts w:ascii="Arial" w:hAnsi="Arial" w:cs="Arial"/>
                <w:bCs/>
              </w:rPr>
              <w:t>1.10 (0.21)</w:t>
            </w:r>
          </w:p>
        </w:tc>
        <w:tc>
          <w:tcPr>
            <w:tcW w:w="1134" w:type="dxa"/>
          </w:tcPr>
          <w:p w14:paraId="089B9696" w14:textId="77777777" w:rsidR="00C90F17" w:rsidRPr="00160643" w:rsidRDefault="00C90F17" w:rsidP="00E77A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160643">
              <w:rPr>
                <w:rFonts w:ascii="Arial" w:hAnsi="Arial" w:cs="Arial"/>
                <w:bCs/>
              </w:rPr>
              <w:t>0.609</w:t>
            </w:r>
          </w:p>
        </w:tc>
      </w:tr>
      <w:tr w:rsidR="00C90F17" w:rsidRPr="00160643" w14:paraId="174236DA" w14:textId="77777777" w:rsidTr="00E77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84C2940" w14:textId="77777777" w:rsidR="00C90F17" w:rsidRPr="00160643" w:rsidRDefault="00C90F17" w:rsidP="00E77AA2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160643">
              <w:rPr>
                <w:rFonts w:ascii="Arial" w:hAnsi="Arial" w:cs="Arial"/>
              </w:rPr>
              <w:t>LDL-C (mg/dl)</w:t>
            </w:r>
          </w:p>
          <w:p w14:paraId="5CD756D6" w14:textId="77777777" w:rsidR="00C90F17" w:rsidRPr="00160643" w:rsidRDefault="00C90F17" w:rsidP="00E77AA2">
            <w:pPr>
              <w:spacing w:line="360" w:lineRule="auto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(mmol/l)</w:t>
            </w:r>
          </w:p>
        </w:tc>
        <w:tc>
          <w:tcPr>
            <w:tcW w:w="1984" w:type="dxa"/>
          </w:tcPr>
          <w:p w14:paraId="4C2B40BC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83 (23)</w:t>
            </w:r>
          </w:p>
          <w:p w14:paraId="325F42D7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2.15 (0.61)</w:t>
            </w:r>
          </w:p>
        </w:tc>
        <w:tc>
          <w:tcPr>
            <w:tcW w:w="1985" w:type="dxa"/>
          </w:tcPr>
          <w:p w14:paraId="0B940415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75 (25)</w:t>
            </w:r>
          </w:p>
          <w:p w14:paraId="486D422A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1.94 (0.64)</w:t>
            </w:r>
          </w:p>
        </w:tc>
        <w:tc>
          <w:tcPr>
            <w:tcW w:w="1275" w:type="dxa"/>
          </w:tcPr>
          <w:p w14:paraId="2290295D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0.498</w:t>
            </w:r>
          </w:p>
        </w:tc>
        <w:tc>
          <w:tcPr>
            <w:tcW w:w="2410" w:type="dxa"/>
          </w:tcPr>
          <w:p w14:paraId="0F8FA20A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84 (32)</w:t>
            </w:r>
          </w:p>
          <w:p w14:paraId="14481787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2.18 (0.83)</w:t>
            </w:r>
          </w:p>
        </w:tc>
        <w:tc>
          <w:tcPr>
            <w:tcW w:w="2835" w:type="dxa"/>
          </w:tcPr>
          <w:p w14:paraId="2CBB4ADE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120 (26)</w:t>
            </w:r>
          </w:p>
          <w:p w14:paraId="283402AA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60643">
              <w:rPr>
                <w:rFonts w:ascii="Arial" w:hAnsi="Arial" w:cs="Arial"/>
              </w:rPr>
              <w:t>3.09 (0.68)</w:t>
            </w:r>
          </w:p>
        </w:tc>
        <w:tc>
          <w:tcPr>
            <w:tcW w:w="1134" w:type="dxa"/>
          </w:tcPr>
          <w:p w14:paraId="6E56E954" w14:textId="77777777" w:rsidR="00C90F17" w:rsidRPr="00160643" w:rsidRDefault="00C90F17" w:rsidP="00E77A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160643">
              <w:rPr>
                <w:rFonts w:ascii="Arial" w:hAnsi="Arial" w:cs="Arial"/>
                <w:bCs/>
              </w:rPr>
              <w:t>0.059</w:t>
            </w:r>
          </w:p>
        </w:tc>
      </w:tr>
    </w:tbl>
    <w:p w14:paraId="623EFC12" w14:textId="77F0C40D" w:rsidR="00C90F17" w:rsidRPr="00023DEF" w:rsidRDefault="000A681A" w:rsidP="00C90F17">
      <w:pPr>
        <w:pStyle w:val="Caption"/>
        <w:keepNext/>
        <w:rPr>
          <w:rFonts w:cs="Arial"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C90F17" w:rsidRPr="00023DEF">
        <w:rPr>
          <w:rFonts w:ascii="Arial" w:hAnsi="Arial" w:cs="Arial"/>
          <w:bCs/>
          <w:color w:val="000000" w:themeColor="text1"/>
          <w:sz w:val="24"/>
          <w:szCs w:val="24"/>
        </w:rPr>
        <w:t xml:space="preserve">Table 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>2</w:t>
      </w:r>
      <w:r w:rsidR="00C90F17" w:rsidRPr="00023DEF">
        <w:rPr>
          <w:rFonts w:ascii="Arial" w:hAnsi="Arial" w:cs="Arial"/>
          <w:bCs/>
          <w:color w:val="000000" w:themeColor="text1"/>
          <w:sz w:val="24"/>
          <w:szCs w:val="24"/>
        </w:rPr>
        <w:t>. Clinical and metabolic variables pre and post-bariatric surgery</w:t>
      </w:r>
      <w:r w:rsidR="00C90F17">
        <w:rPr>
          <w:rFonts w:ascii="Arial" w:hAnsi="Arial" w:cs="Arial"/>
          <w:bCs/>
          <w:color w:val="000000" w:themeColor="text1"/>
          <w:sz w:val="24"/>
          <w:szCs w:val="24"/>
        </w:rPr>
        <w:t xml:space="preserve"> in patients who underwent Roux-en-Y Gastric Bypass and Laparoscopic Sleeve Gastrectomy</w:t>
      </w:r>
      <w:r w:rsidR="00C90F17" w:rsidRPr="00023DEF">
        <w:rPr>
          <w:rFonts w:ascii="Arial" w:hAnsi="Arial" w:cs="Arial"/>
          <w:bCs/>
          <w:color w:val="000000" w:themeColor="text1"/>
          <w:sz w:val="24"/>
          <w:szCs w:val="24"/>
        </w:rPr>
        <w:t xml:space="preserve">. </w:t>
      </w:r>
    </w:p>
    <w:p w14:paraId="25592531" w14:textId="77777777" w:rsidR="00C90F17" w:rsidRPr="00C90F17" w:rsidRDefault="00C90F17" w:rsidP="00C90F17">
      <w:pPr>
        <w:rPr>
          <w:rFonts w:ascii="Arial" w:hAnsi="Arial" w:cs="Arial"/>
        </w:rPr>
      </w:pPr>
      <w:r w:rsidRPr="00C90F17">
        <w:rPr>
          <w:rFonts w:ascii="Arial" w:hAnsi="Arial" w:cs="Arial"/>
        </w:rPr>
        <w:t>*</w:t>
      </w:r>
      <w:r w:rsidRPr="00C90F17">
        <w:rPr>
          <w:rFonts w:ascii="Arial" w:hAnsi="Arial" w:cs="Arial"/>
        </w:rPr>
        <w:tab/>
        <w:t>p&lt;0.05 12 months post-surgery compared to baseline.</w:t>
      </w:r>
    </w:p>
    <w:p w14:paraId="67F49CCB" w14:textId="77777777" w:rsidR="00C90F17" w:rsidRPr="00C90F17" w:rsidRDefault="00C90F17" w:rsidP="00C90F17">
      <w:pPr>
        <w:rPr>
          <w:rFonts w:ascii="Arial" w:hAnsi="Arial" w:cs="Arial"/>
        </w:rPr>
      </w:pPr>
      <w:r w:rsidRPr="00C90F17">
        <w:rPr>
          <w:rFonts w:ascii="Arial" w:hAnsi="Arial" w:cs="Arial"/>
        </w:rPr>
        <w:t xml:space="preserve">**   </w:t>
      </w:r>
      <w:r w:rsidRPr="00C90F17">
        <w:rPr>
          <w:rFonts w:ascii="Arial" w:hAnsi="Arial" w:cs="Arial"/>
        </w:rPr>
        <w:tab/>
        <w:t>p&lt;0.01</w:t>
      </w:r>
      <w:r w:rsidRPr="00C90F17">
        <w:rPr>
          <w:rFonts w:ascii="Arial" w:hAnsi="Arial" w:cs="Arial"/>
          <w:bCs/>
          <w:color w:val="000000" w:themeColor="text1"/>
        </w:rPr>
        <w:t xml:space="preserve"> </w:t>
      </w:r>
      <w:r w:rsidRPr="00C90F17">
        <w:rPr>
          <w:rFonts w:ascii="Arial" w:hAnsi="Arial" w:cs="Arial"/>
        </w:rPr>
        <w:t>12 months post-surgery compared to baseline.</w:t>
      </w:r>
    </w:p>
    <w:p w14:paraId="2E300957" w14:textId="77777777" w:rsidR="00C90F17" w:rsidRPr="00C90F17" w:rsidRDefault="00C90F17" w:rsidP="00C90F17">
      <w:pPr>
        <w:rPr>
          <w:rFonts w:ascii="Arial" w:hAnsi="Arial" w:cs="Arial"/>
        </w:rPr>
      </w:pPr>
      <w:r w:rsidRPr="00C90F17">
        <w:rPr>
          <w:rFonts w:ascii="Arial" w:hAnsi="Arial" w:cs="Arial"/>
        </w:rPr>
        <w:t xml:space="preserve">*** </w:t>
      </w:r>
      <w:r w:rsidRPr="00C90F17">
        <w:rPr>
          <w:rFonts w:ascii="Arial" w:hAnsi="Arial" w:cs="Arial"/>
        </w:rPr>
        <w:tab/>
        <w:t>p&lt;0.001 12 months post-surgery compared to baseline.</w:t>
      </w:r>
    </w:p>
    <w:p w14:paraId="03E3102C" w14:textId="77777777" w:rsidR="00C90F17" w:rsidRPr="00C90F17" w:rsidRDefault="00C90F17" w:rsidP="00C90F17">
      <w:pPr>
        <w:rPr>
          <w:rFonts w:ascii="Arial" w:hAnsi="Arial" w:cs="Arial"/>
        </w:rPr>
      </w:pPr>
    </w:p>
    <w:p w14:paraId="38F018FD" w14:textId="77777777" w:rsidR="00C90F17" w:rsidRPr="00C90F17" w:rsidRDefault="00C90F17" w:rsidP="00C90F17">
      <w:pPr>
        <w:rPr>
          <w:rFonts w:ascii="Arial" w:hAnsi="Arial" w:cs="Arial"/>
        </w:rPr>
      </w:pPr>
      <w:r w:rsidRPr="00C90F17">
        <w:rPr>
          <w:rFonts w:ascii="Arial" w:hAnsi="Arial" w:cs="Arial"/>
        </w:rPr>
        <w:t>*is placed adjacent to the 12-month value to denote changes in RYGB or LSG respectively.</w:t>
      </w:r>
    </w:p>
    <w:p w14:paraId="6DFB73CE" w14:textId="77777777" w:rsidR="00C90F17" w:rsidRPr="00C90F17" w:rsidRDefault="00C90F17" w:rsidP="00C90F17">
      <w:pPr>
        <w:rPr>
          <w:rFonts w:ascii="Arial" w:hAnsi="Arial" w:cs="Arial"/>
        </w:rPr>
      </w:pPr>
    </w:p>
    <w:p w14:paraId="62969421" w14:textId="77777777" w:rsidR="00C90F17" w:rsidRPr="00C90F17" w:rsidRDefault="00C90F17" w:rsidP="00C90F17">
      <w:pPr>
        <w:rPr>
          <w:rFonts w:ascii="Arial" w:hAnsi="Arial" w:cs="Arial"/>
        </w:rPr>
      </w:pPr>
      <w:r w:rsidRPr="00C90F17">
        <w:rPr>
          <w:rFonts w:ascii="Arial" w:hAnsi="Arial" w:cs="Arial"/>
        </w:rPr>
        <w:t>Data presented as mean (SD) or median (interquartile range). There were no statistically significant differences between cohorts (RYGB vs. LSG) pre-operatively. There were significant (p&lt;0.05) reductions in the use of insulin and ACE-I/ARB, BMI, SBP, HbA1c, triglyceride and increase in HDL cholesterol (p&lt;0.05) post-RYGB.  There was a significant reduction in BMI and SBP whilst total cholesterol increased (p&lt;0.05), most likely due to a 40% reduction in statin use post-LSG.</w:t>
      </w:r>
    </w:p>
    <w:p w14:paraId="45BD9E37" w14:textId="77777777" w:rsidR="00C90F17" w:rsidRPr="00C90F17" w:rsidRDefault="00C90F17" w:rsidP="00C90F17">
      <w:pPr>
        <w:rPr>
          <w:rFonts w:ascii="Arial" w:hAnsi="Arial" w:cs="Arial"/>
        </w:rPr>
      </w:pPr>
    </w:p>
    <w:p w14:paraId="166B70DC" w14:textId="77777777" w:rsidR="00C90F17" w:rsidRPr="00C90F17" w:rsidRDefault="00C90F17" w:rsidP="00C90F17">
      <w:pPr>
        <w:rPr>
          <w:rFonts w:ascii="Arial" w:hAnsi="Arial" w:cs="Arial"/>
        </w:rPr>
      </w:pPr>
      <w:r w:rsidRPr="00C90F17">
        <w:rPr>
          <w:rFonts w:ascii="Arial" w:hAnsi="Arial" w:cs="Arial"/>
        </w:rPr>
        <w:t xml:space="preserve">RYGB: </w:t>
      </w:r>
      <w:r w:rsidRPr="00C90F17">
        <w:rPr>
          <w:rFonts w:ascii="Arial" w:hAnsi="Arial" w:cs="Arial"/>
          <w:bCs/>
          <w:color w:val="000000" w:themeColor="text1"/>
        </w:rPr>
        <w:t>Roux-en-Y Gastric Bypass; LSG: Laparoscopic Sleeve Gastrectomy</w:t>
      </w:r>
      <w:r w:rsidRPr="00C90F17">
        <w:rPr>
          <w:rFonts w:ascii="Arial" w:hAnsi="Arial" w:cs="Arial"/>
        </w:rPr>
        <w:t>; ACE-I: Angiotensin Converting Enzyme Inhibitors; ARB: Angiotensin II Receptor Blocker; BMI: Body Mass Index; BP: Blood Pressure; HbA1c: Glycated Haemoglobin; HDL-C: High Density Lipoprotein Cholesterol; LDL-C: Low Density Lipoprotein Cholesterol.</w:t>
      </w:r>
    </w:p>
    <w:p w14:paraId="11ABF035" w14:textId="77777777" w:rsidR="00B3412C" w:rsidRDefault="000A681A"/>
    <w:sectPr w:rsidR="00B3412C" w:rsidSect="008C211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F17"/>
    <w:rsid w:val="000110BB"/>
    <w:rsid w:val="0001382F"/>
    <w:rsid w:val="00024DF6"/>
    <w:rsid w:val="00030AE9"/>
    <w:rsid w:val="00033F2E"/>
    <w:rsid w:val="000364B0"/>
    <w:rsid w:val="000364FD"/>
    <w:rsid w:val="00040A2B"/>
    <w:rsid w:val="000417D2"/>
    <w:rsid w:val="00051554"/>
    <w:rsid w:val="00053765"/>
    <w:rsid w:val="00057F56"/>
    <w:rsid w:val="000667A4"/>
    <w:rsid w:val="00083883"/>
    <w:rsid w:val="000A681A"/>
    <w:rsid w:val="000E5ECB"/>
    <w:rsid w:val="000F35B5"/>
    <w:rsid w:val="001016EE"/>
    <w:rsid w:val="0011087E"/>
    <w:rsid w:val="001140E3"/>
    <w:rsid w:val="0012785F"/>
    <w:rsid w:val="00160643"/>
    <w:rsid w:val="001626C8"/>
    <w:rsid w:val="00167382"/>
    <w:rsid w:val="00171187"/>
    <w:rsid w:val="00171B2C"/>
    <w:rsid w:val="00172A0C"/>
    <w:rsid w:val="00176274"/>
    <w:rsid w:val="0018078F"/>
    <w:rsid w:val="001C0B86"/>
    <w:rsid w:val="001D00DE"/>
    <w:rsid w:val="001D66C0"/>
    <w:rsid w:val="001F1ED0"/>
    <w:rsid w:val="001F60FA"/>
    <w:rsid w:val="001F64DA"/>
    <w:rsid w:val="00206CF3"/>
    <w:rsid w:val="002176A5"/>
    <w:rsid w:val="002266D8"/>
    <w:rsid w:val="00240848"/>
    <w:rsid w:val="00243E1F"/>
    <w:rsid w:val="00250C21"/>
    <w:rsid w:val="002627FB"/>
    <w:rsid w:val="00266209"/>
    <w:rsid w:val="0027203E"/>
    <w:rsid w:val="0027317E"/>
    <w:rsid w:val="0029218A"/>
    <w:rsid w:val="002A3986"/>
    <w:rsid w:val="002C2572"/>
    <w:rsid w:val="002C348D"/>
    <w:rsid w:val="002E4354"/>
    <w:rsid w:val="002F14DB"/>
    <w:rsid w:val="002F2CFB"/>
    <w:rsid w:val="002F360C"/>
    <w:rsid w:val="00331C8E"/>
    <w:rsid w:val="003349E5"/>
    <w:rsid w:val="00366ED2"/>
    <w:rsid w:val="00387546"/>
    <w:rsid w:val="00395C66"/>
    <w:rsid w:val="003A108D"/>
    <w:rsid w:val="003A2275"/>
    <w:rsid w:val="003A5DBC"/>
    <w:rsid w:val="003A6771"/>
    <w:rsid w:val="00426CBE"/>
    <w:rsid w:val="00440099"/>
    <w:rsid w:val="00447087"/>
    <w:rsid w:val="00464DED"/>
    <w:rsid w:val="00486BE4"/>
    <w:rsid w:val="00491FFD"/>
    <w:rsid w:val="004C64F2"/>
    <w:rsid w:val="004E4DA4"/>
    <w:rsid w:val="004E7A11"/>
    <w:rsid w:val="00561615"/>
    <w:rsid w:val="00574476"/>
    <w:rsid w:val="005D03FA"/>
    <w:rsid w:val="005D3239"/>
    <w:rsid w:val="005E60AD"/>
    <w:rsid w:val="005F56D2"/>
    <w:rsid w:val="00621766"/>
    <w:rsid w:val="00627C06"/>
    <w:rsid w:val="0064344C"/>
    <w:rsid w:val="00652019"/>
    <w:rsid w:val="006554B0"/>
    <w:rsid w:val="00662518"/>
    <w:rsid w:val="00671AC5"/>
    <w:rsid w:val="006745D7"/>
    <w:rsid w:val="00674F90"/>
    <w:rsid w:val="006917D1"/>
    <w:rsid w:val="006C34C4"/>
    <w:rsid w:val="006E49F2"/>
    <w:rsid w:val="00731A68"/>
    <w:rsid w:val="007424DC"/>
    <w:rsid w:val="0074567E"/>
    <w:rsid w:val="00753770"/>
    <w:rsid w:val="007546C7"/>
    <w:rsid w:val="00780926"/>
    <w:rsid w:val="007A58F3"/>
    <w:rsid w:val="007A74BC"/>
    <w:rsid w:val="007C2C90"/>
    <w:rsid w:val="007D6582"/>
    <w:rsid w:val="007F4AE0"/>
    <w:rsid w:val="00800A87"/>
    <w:rsid w:val="008057D0"/>
    <w:rsid w:val="00816CF7"/>
    <w:rsid w:val="0083725A"/>
    <w:rsid w:val="00841B3A"/>
    <w:rsid w:val="008431B8"/>
    <w:rsid w:val="00872293"/>
    <w:rsid w:val="00875BB6"/>
    <w:rsid w:val="0087634E"/>
    <w:rsid w:val="0088772C"/>
    <w:rsid w:val="00892231"/>
    <w:rsid w:val="008967D8"/>
    <w:rsid w:val="008A319C"/>
    <w:rsid w:val="008C1F8E"/>
    <w:rsid w:val="008C71BC"/>
    <w:rsid w:val="0090097A"/>
    <w:rsid w:val="00903185"/>
    <w:rsid w:val="00905DEE"/>
    <w:rsid w:val="00906CED"/>
    <w:rsid w:val="009217E6"/>
    <w:rsid w:val="00924786"/>
    <w:rsid w:val="009351B3"/>
    <w:rsid w:val="0093776C"/>
    <w:rsid w:val="0094659B"/>
    <w:rsid w:val="00950BC2"/>
    <w:rsid w:val="00964EFD"/>
    <w:rsid w:val="0096588E"/>
    <w:rsid w:val="009714EA"/>
    <w:rsid w:val="00972CC0"/>
    <w:rsid w:val="00980FDE"/>
    <w:rsid w:val="00986689"/>
    <w:rsid w:val="00990ACA"/>
    <w:rsid w:val="009A0396"/>
    <w:rsid w:val="009C2864"/>
    <w:rsid w:val="009D4E68"/>
    <w:rsid w:val="00A024EE"/>
    <w:rsid w:val="00A02676"/>
    <w:rsid w:val="00A20F60"/>
    <w:rsid w:val="00A2519C"/>
    <w:rsid w:val="00A37A7B"/>
    <w:rsid w:val="00A402D5"/>
    <w:rsid w:val="00A43D1F"/>
    <w:rsid w:val="00A45871"/>
    <w:rsid w:val="00A54E9E"/>
    <w:rsid w:val="00A60E62"/>
    <w:rsid w:val="00A758F0"/>
    <w:rsid w:val="00A83BBD"/>
    <w:rsid w:val="00A84298"/>
    <w:rsid w:val="00A86A44"/>
    <w:rsid w:val="00A9689B"/>
    <w:rsid w:val="00A979C8"/>
    <w:rsid w:val="00AA0952"/>
    <w:rsid w:val="00AA0D90"/>
    <w:rsid w:val="00B14120"/>
    <w:rsid w:val="00B2533F"/>
    <w:rsid w:val="00B32DE3"/>
    <w:rsid w:val="00B36BB2"/>
    <w:rsid w:val="00B503AE"/>
    <w:rsid w:val="00B753D7"/>
    <w:rsid w:val="00B75ACC"/>
    <w:rsid w:val="00B82D09"/>
    <w:rsid w:val="00B83200"/>
    <w:rsid w:val="00B918F1"/>
    <w:rsid w:val="00B9604E"/>
    <w:rsid w:val="00B97A84"/>
    <w:rsid w:val="00BB1990"/>
    <w:rsid w:val="00BB2804"/>
    <w:rsid w:val="00BD31E4"/>
    <w:rsid w:val="00BD6C34"/>
    <w:rsid w:val="00BD7DC9"/>
    <w:rsid w:val="00BE69AB"/>
    <w:rsid w:val="00C115CE"/>
    <w:rsid w:val="00C16D8E"/>
    <w:rsid w:val="00C21ED0"/>
    <w:rsid w:val="00C449C8"/>
    <w:rsid w:val="00C5224A"/>
    <w:rsid w:val="00C63AB8"/>
    <w:rsid w:val="00C84ABF"/>
    <w:rsid w:val="00C90F17"/>
    <w:rsid w:val="00C942EB"/>
    <w:rsid w:val="00C966F9"/>
    <w:rsid w:val="00CB7F08"/>
    <w:rsid w:val="00CC48C0"/>
    <w:rsid w:val="00CD0ABE"/>
    <w:rsid w:val="00CE1AAF"/>
    <w:rsid w:val="00CE5251"/>
    <w:rsid w:val="00CF1959"/>
    <w:rsid w:val="00D227B2"/>
    <w:rsid w:val="00D26EC0"/>
    <w:rsid w:val="00D27022"/>
    <w:rsid w:val="00D27A8B"/>
    <w:rsid w:val="00D51325"/>
    <w:rsid w:val="00D57CEE"/>
    <w:rsid w:val="00D96010"/>
    <w:rsid w:val="00D97CC9"/>
    <w:rsid w:val="00DA1A90"/>
    <w:rsid w:val="00DA3F54"/>
    <w:rsid w:val="00DC2AB0"/>
    <w:rsid w:val="00DE5354"/>
    <w:rsid w:val="00DF3807"/>
    <w:rsid w:val="00E3645E"/>
    <w:rsid w:val="00E71535"/>
    <w:rsid w:val="00E71589"/>
    <w:rsid w:val="00E83C2D"/>
    <w:rsid w:val="00E84569"/>
    <w:rsid w:val="00E91D78"/>
    <w:rsid w:val="00EA7D85"/>
    <w:rsid w:val="00EE3221"/>
    <w:rsid w:val="00EE62B1"/>
    <w:rsid w:val="00F14BCC"/>
    <w:rsid w:val="00F17D54"/>
    <w:rsid w:val="00F41B3B"/>
    <w:rsid w:val="00F6767D"/>
    <w:rsid w:val="00F83357"/>
    <w:rsid w:val="00F8503B"/>
    <w:rsid w:val="00FB6D1F"/>
    <w:rsid w:val="00FC7BDE"/>
    <w:rsid w:val="00FE2076"/>
    <w:rsid w:val="00FE3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C58064"/>
  <w14:defaultImageDpi w14:val="32767"/>
  <w15:chartTrackingRefBased/>
  <w15:docId w15:val="{55A8EA39-9594-EA4F-AA4C-E3B898943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90F17"/>
    <w:pPr>
      <w:spacing w:after="200"/>
    </w:pPr>
    <w:rPr>
      <w:i/>
      <w:iCs/>
      <w:color w:val="44546A" w:themeColor="text2"/>
      <w:sz w:val="18"/>
      <w:szCs w:val="18"/>
    </w:rPr>
  </w:style>
  <w:style w:type="table" w:styleId="GridTable2-Accent5">
    <w:name w:val="Grid Table 2 Accent 5"/>
    <w:basedOn w:val="TableNormal"/>
    <w:uiPriority w:val="47"/>
    <w:rsid w:val="00C90F17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2</Words>
  <Characters>2123</Characters>
  <Application>Microsoft Office Word</Application>
  <DocSecurity>0</DocSecurity>
  <Lines>40</Lines>
  <Paragraphs>9</Paragraphs>
  <ScaleCrop>false</ScaleCrop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</dc:creator>
  <cp:keywords/>
  <dc:description/>
  <cp:lastModifiedBy>SA</cp:lastModifiedBy>
  <cp:revision>3</cp:revision>
  <dcterms:created xsi:type="dcterms:W3CDTF">2020-07-24T21:23:00Z</dcterms:created>
  <dcterms:modified xsi:type="dcterms:W3CDTF">2020-07-24T22:36:00Z</dcterms:modified>
</cp:coreProperties>
</file>